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3"/>
        <w:spacing w:lineRule="auto" w:line="360"/>
        <w:ind w:left="0" w:hanging="0"/>
        <w:rPr>
          <w:rFonts w:cs="Arial"/>
        </w:rPr>
      </w:pPr>
      <w:r>
        <w:rPr>
          <w:rFonts w:cs="Arial"/>
          <w:lang w:val="en-US" w:eastAsia="en-US"/>
        </w:rPr>
        <mc:AlternateContent>
          <mc:Choice Requires="wpg">
            <w:drawing>
              <wp:inline distT="0" distB="0" distL="0" distR="0">
                <wp:extent cx="6857365" cy="48704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7280" cy="4870440"/>
                          <a:chOff x="0" y="0"/>
                          <a:chExt cx="6857280" cy="4870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6857280" cy="486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79040" y="4503600"/>
                            <a:ext cx="591840" cy="1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01880" y="4342680"/>
                            <a:ext cx="2919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21560" y="2679120"/>
                            <a:ext cx="1491120" cy="233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44720" y="26154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84200" y="2791440"/>
                            <a:ext cx="1564560" cy="173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78640" y="272664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562640" y="2914560"/>
                            <a:ext cx="1098000" cy="267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93400" y="284976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592880" y="3008520"/>
                            <a:ext cx="1256040" cy="170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81320" y="294516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649400" y="3151440"/>
                            <a:ext cx="947880" cy="291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30400" y="308808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649400" y="3181320"/>
                            <a:ext cx="1108080" cy="87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90600" y="326520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592160" y="3179520"/>
                            <a:ext cx="5652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563000" y="3180240"/>
                            <a:ext cx="29160" cy="3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423320" y="3183120"/>
                            <a:ext cx="138960" cy="21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534560" y="3219480"/>
                            <a:ext cx="1149480" cy="16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440" y="337932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533840" y="3219480"/>
                            <a:ext cx="1109520" cy="275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76120" y="34912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424040" y="3204360"/>
                            <a:ext cx="110520" cy="14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93080" y="3204720"/>
                            <a:ext cx="306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473000" y="3232800"/>
                            <a:ext cx="1003320" cy="330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09800" y="35622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571280" y="3282480"/>
                            <a:ext cx="875160" cy="376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7400" y="365580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709880" y="3376440"/>
                            <a:ext cx="816480" cy="444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58760" y="38170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849560" y="3492000"/>
                            <a:ext cx="685080" cy="4852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7040" y="397368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850280" y="3491280"/>
                            <a:ext cx="603360" cy="5986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84600" y="408816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709160" y="3375720"/>
                            <a:ext cx="140400" cy="114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570560" y="3282480"/>
                            <a:ext cx="137880" cy="93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473000" y="3232080"/>
                            <a:ext cx="97920" cy="50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392360" y="3204360"/>
                            <a:ext cx="79200" cy="27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243680" y="3192840"/>
                            <a:ext cx="147960" cy="10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337640" y="3265920"/>
                            <a:ext cx="892080" cy="7588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60320" y="402156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488120" y="3439800"/>
                            <a:ext cx="710640" cy="673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31880" y="411300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488840" y="3440520"/>
                            <a:ext cx="600840" cy="679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21360" y="411732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428000" y="3376440"/>
                            <a:ext cx="60480" cy="63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516200" y="3500640"/>
                            <a:ext cx="551880" cy="727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01560" y="422712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516920" y="3500280"/>
                            <a:ext cx="419040" cy="686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68360" y="418392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428360" y="3376440"/>
                            <a:ext cx="87480" cy="124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338360" y="3266280"/>
                            <a:ext cx="90000" cy="109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243680" y="3192840"/>
                            <a:ext cx="93240" cy="7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179600" y="3168000"/>
                            <a:ext cx="64800" cy="24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243680" y="3309480"/>
                            <a:ext cx="607680" cy="917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84480" y="422388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356720" y="3591720"/>
                            <a:ext cx="530280" cy="862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17600" y="44524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390920" y="3684240"/>
                            <a:ext cx="333360" cy="685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57400" y="436824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426560" y="3814920"/>
                            <a:ext cx="250920" cy="6958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10960" y="450972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427280" y="3814560"/>
                            <a:ext cx="133200" cy="6534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89640" y="446580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390920" y="3684240"/>
                            <a:ext cx="34920" cy="130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356720" y="3591000"/>
                            <a:ext cx="33480" cy="93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282560" y="3432240"/>
                            <a:ext cx="74880" cy="158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326840" y="3690000"/>
                            <a:ext cx="134640" cy="8121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93880" y="450036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326840" y="3690720"/>
                            <a:ext cx="30600" cy="816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89840" y="45054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282560" y="3432240"/>
                            <a:ext cx="44280" cy="257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243680" y="3310200"/>
                            <a:ext cx="37440" cy="122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192920" y="3208680"/>
                            <a:ext cx="50760" cy="101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208040" y="3375720"/>
                            <a:ext cx="50760" cy="1054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90120" y="442728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69880" y="3375720"/>
                            <a:ext cx="37440" cy="1050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1320" y="44254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192200" y="3208680"/>
                            <a:ext cx="14760" cy="167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178880" y="3168720"/>
                            <a:ext cx="13320" cy="39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116600" y="3113280"/>
                            <a:ext cx="61560" cy="54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71600" y="3380760"/>
                            <a:ext cx="22320" cy="979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04120" y="435744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957480" y="3425040"/>
                            <a:ext cx="130320" cy="1074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88200" y="449712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900240" y="3425040"/>
                            <a:ext cx="187200" cy="822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31680" y="424440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88160" y="3380760"/>
                            <a:ext cx="6480" cy="44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94640" y="3192840"/>
                            <a:ext cx="19080" cy="187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08080" y="3707640"/>
                            <a:ext cx="134640" cy="568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38080" y="427284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701520" y="3707280"/>
                            <a:ext cx="240840" cy="583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2960" y="429012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942720" y="3192120"/>
                            <a:ext cx="170640" cy="5151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14080" y="3113280"/>
                            <a:ext cx="3240" cy="78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089240" y="3061440"/>
                            <a:ext cx="27360" cy="52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96760" y="3198600"/>
                            <a:ext cx="446400" cy="1085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9280" y="428256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39520" y="3198600"/>
                            <a:ext cx="503640" cy="970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72040" y="416700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43160" y="3060720"/>
                            <a:ext cx="46440" cy="1378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084200" y="2964240"/>
                            <a:ext cx="5040" cy="95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021560" y="2913480"/>
                            <a:ext cx="62280" cy="50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602520" y="2701440"/>
                            <a:ext cx="419040" cy="212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62400" y="3053880"/>
                            <a:ext cx="147240" cy="1249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89880" y="430164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61160" y="3444120"/>
                            <a:ext cx="181440" cy="907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2600" y="434844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57760" y="3517200"/>
                            <a:ext cx="340200" cy="79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9200" y="430704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53840" y="3517920"/>
                            <a:ext cx="743760" cy="991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5280" y="450720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98320" y="3444120"/>
                            <a:ext cx="44280" cy="7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42600" y="3053880"/>
                            <a:ext cx="166320" cy="390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09640" y="2701440"/>
                            <a:ext cx="92160" cy="3531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551040" y="2599200"/>
                            <a:ext cx="50040" cy="101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22160" y="2787120"/>
                            <a:ext cx="893520" cy="1413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52520" y="419868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11120" y="3168720"/>
                            <a:ext cx="836280" cy="1187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1120" y="43542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44240" y="3335040"/>
                            <a:ext cx="627480" cy="681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78200" y="401256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03560" y="3335040"/>
                            <a:ext cx="668160" cy="522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35000" y="385380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72080" y="3168720"/>
                            <a:ext cx="176040" cy="166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8120" y="2786400"/>
                            <a:ext cx="367560" cy="381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15680" y="2598480"/>
                            <a:ext cx="135720" cy="187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51400" y="2474640"/>
                            <a:ext cx="12240" cy="124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49400" y="2672640"/>
                            <a:ext cx="1325160" cy="1210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9040" y="388116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93760" y="2671920"/>
                            <a:ext cx="1181880" cy="891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23760" y="35622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75280" y="2586960"/>
                            <a:ext cx="103680" cy="84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20520" y="2616120"/>
                            <a:ext cx="1504800" cy="957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51960" y="3570120"/>
                            <a:ext cx="2602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56880" y="2688120"/>
                            <a:ext cx="1306080" cy="686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89400" y="3373920"/>
                            <a:ext cx="25920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04960" y="2714760"/>
                            <a:ext cx="1376640" cy="567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36400" y="3278520"/>
                            <a:ext cx="2602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61200" y="2714760"/>
                            <a:ext cx="1220400" cy="361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91920" y="3074040"/>
                            <a:ext cx="2602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82320" y="2688120"/>
                            <a:ext cx="80640" cy="25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63680" y="2615400"/>
                            <a:ext cx="162000" cy="71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25320" y="2587680"/>
                            <a:ext cx="53280" cy="28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79320" y="2490480"/>
                            <a:ext cx="149400" cy="96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39160" y="2604600"/>
                            <a:ext cx="1117440" cy="3974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72040" y="2998440"/>
                            <a:ext cx="2602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20360" y="2609280"/>
                            <a:ext cx="1136520" cy="313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50000" y="2919600"/>
                            <a:ext cx="24192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CB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60680" y="2610000"/>
                            <a:ext cx="930960" cy="203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89240" y="2808000"/>
                            <a:ext cx="25920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579320" y="2611080"/>
                            <a:ext cx="987480" cy="117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0760" y="2729160"/>
                            <a:ext cx="2602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563480" y="2611800"/>
                            <a:ext cx="1003320" cy="21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6720" y="2630880"/>
                            <a:ext cx="2602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66800" y="2609280"/>
                            <a:ext cx="24840" cy="1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92000" y="2602800"/>
                            <a:ext cx="67320" cy="6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040" y="2534400"/>
                            <a:ext cx="1050120" cy="64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3560" y="2469600"/>
                            <a:ext cx="25920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7720" y="2431440"/>
                            <a:ext cx="1063800" cy="167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7720" y="2368080"/>
                            <a:ext cx="25920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1160" y="2599200"/>
                            <a:ext cx="37440" cy="3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9320" y="2602800"/>
                            <a:ext cx="306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8240" y="2352600"/>
                            <a:ext cx="1004400" cy="243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9680" y="2289240"/>
                            <a:ext cx="2602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5160" y="2225520"/>
                            <a:ext cx="1077480" cy="370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28400" y="2162160"/>
                            <a:ext cx="24192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CB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2640" y="2595960"/>
                            <a:ext cx="16560" cy="6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9920" y="2602800"/>
                            <a:ext cx="67320" cy="6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57960" y="2604240"/>
                            <a:ext cx="99000" cy="4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6960" y="2489760"/>
                            <a:ext cx="671760" cy="113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28720" y="2473920"/>
                            <a:ext cx="34920" cy="15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21640" y="2010960"/>
                            <a:ext cx="873000" cy="70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2000" y="208080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4760" y="1888560"/>
                            <a:ext cx="930240" cy="123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6560" y="182376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95000" y="2011680"/>
                            <a:ext cx="961920" cy="16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0099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3880" y="1792440"/>
                            <a:ext cx="853560" cy="10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35680" y="1729080"/>
                            <a:ext cx="21024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 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0480" y="1679040"/>
                            <a:ext cx="1160640" cy="70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61920" y="161784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520" y="1571760"/>
                            <a:ext cx="397440" cy="50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27960" y="15094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2360" y="1422360"/>
                            <a:ext cx="561960" cy="1994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63800" y="13590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4680" y="1622520"/>
                            <a:ext cx="254520" cy="55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6560" y="1285200"/>
                            <a:ext cx="536400" cy="260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6560" y="122040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46680" y="999360"/>
                            <a:ext cx="656640" cy="546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75960" y="93348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03680" y="1545480"/>
                            <a:ext cx="245160" cy="132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9560" y="1678320"/>
                            <a:ext cx="241920" cy="71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2200" y="1749960"/>
                            <a:ext cx="120600" cy="28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4680" y="1049760"/>
                            <a:ext cx="857880" cy="627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66120" y="98604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3280" y="1114560"/>
                            <a:ext cx="629280" cy="5634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94720" y="105012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2560" y="1678320"/>
                            <a:ext cx="83160" cy="67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0680" y="901080"/>
                            <a:ext cx="653400" cy="635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89240" y="83628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5520" y="872640"/>
                            <a:ext cx="537840" cy="663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07320" y="80784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14080" y="1536840"/>
                            <a:ext cx="103680" cy="120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5560" y="635760"/>
                            <a:ext cx="659160" cy="984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68080" y="57348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8480" y="660960"/>
                            <a:ext cx="467280" cy="846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11000" y="59616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5640" y="722520"/>
                            <a:ext cx="296640" cy="690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6720" y="65916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2240" y="641520"/>
                            <a:ext cx="230400" cy="770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4760" y="5778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12640" y="1413000"/>
                            <a:ext cx="33120" cy="94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6480" y="1508040"/>
                            <a:ext cx="48960" cy="113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5080" y="1621080"/>
                            <a:ext cx="22320" cy="36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8120" y="1657440"/>
                            <a:ext cx="57960" cy="87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1745640"/>
                            <a:ext cx="36360" cy="33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2800" y="1778760"/>
                            <a:ext cx="44280" cy="24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7800" y="1803960"/>
                            <a:ext cx="57960" cy="9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8080" y="420840"/>
                            <a:ext cx="452160" cy="1176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0600" y="35496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9280" y="542880"/>
                            <a:ext cx="301680" cy="1053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0720" y="47880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0960" y="1596960"/>
                            <a:ext cx="64800" cy="216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5400" y="1812960"/>
                            <a:ext cx="640800" cy="361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920" y="2175480"/>
                            <a:ext cx="124920" cy="40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3840" y="638280"/>
                            <a:ext cx="893520" cy="15264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4560" y="574560"/>
                            <a:ext cx="20880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 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5400" y="485640"/>
                            <a:ext cx="831960" cy="1678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3366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56840" y="42156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57720" y="2164680"/>
                            <a:ext cx="24840" cy="50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82560" y="2216160"/>
                            <a:ext cx="118800" cy="101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4080" y="662400"/>
                            <a:ext cx="660240" cy="1447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96960" y="59940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2800" y="578520"/>
                            <a:ext cx="497880" cy="1357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04240" y="51372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3880" y="742320"/>
                            <a:ext cx="317520" cy="1193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3880" y="67752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71040" y="1936080"/>
                            <a:ext cx="53280" cy="173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5040" y="2109960"/>
                            <a:ext cx="76320" cy="207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1360" y="2318400"/>
                            <a:ext cx="44280" cy="61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5160" y="64080"/>
                            <a:ext cx="464760" cy="1989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6600" y="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72040" y="285120"/>
                            <a:ext cx="197640" cy="1412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04200" y="22176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44120" y="379800"/>
                            <a:ext cx="24840" cy="1317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560" y="31608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69680" y="1697400"/>
                            <a:ext cx="30600" cy="3564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0280" y="2054160"/>
                            <a:ext cx="45000" cy="325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46000" y="2379960"/>
                            <a:ext cx="20160" cy="57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2520" y="187920"/>
                            <a:ext cx="9000" cy="2076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2520" y="12312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21240" y="292680"/>
                            <a:ext cx="142200" cy="1881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6560" y="2278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98000" y="668520"/>
                            <a:ext cx="69120" cy="619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05840" y="551880"/>
                            <a:ext cx="2602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98000" y="579600"/>
                            <a:ext cx="183600" cy="708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46960" y="478800"/>
                            <a:ext cx="25920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21240" y="1288440"/>
                            <a:ext cx="176400" cy="885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11160" y="2174400"/>
                            <a:ext cx="10080" cy="90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02880" y="2264400"/>
                            <a:ext cx="7560" cy="116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12320" y="216360"/>
                            <a:ext cx="513720" cy="2034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59520" y="15192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979080" y="636840"/>
                            <a:ext cx="297720" cy="1319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9920" y="57456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39920" y="705600"/>
                            <a:ext cx="327600" cy="1113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02440" y="64080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39200" y="705600"/>
                            <a:ext cx="437400" cy="1113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09720" y="64080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30920" y="1818720"/>
                            <a:ext cx="9000" cy="25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12280" y="659880"/>
                            <a:ext cx="504720" cy="1033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8680" y="5950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1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12280" y="856440"/>
                            <a:ext cx="513720" cy="836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9480" y="79200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30200" y="1693080"/>
                            <a:ext cx="82080" cy="151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79440" y="1844640"/>
                            <a:ext cx="50760" cy="110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62520" y="1955880"/>
                            <a:ext cx="16560" cy="56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21560" y="784080"/>
                            <a:ext cx="773280" cy="1152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25440" y="72216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02280" y="841320"/>
                            <a:ext cx="675000" cy="8967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11120" y="77796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91640" y="892800"/>
                            <a:ext cx="577800" cy="6566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00040" y="83052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90920" y="974160"/>
                            <a:ext cx="640800" cy="576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65560" y="90936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03000" y="1550160"/>
                            <a:ext cx="187920" cy="187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69800" y="1738800"/>
                            <a:ext cx="133200" cy="153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45400" y="1009800"/>
                            <a:ext cx="1001880" cy="8236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8960" y="94608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145400" y="1118160"/>
                            <a:ext cx="1035000" cy="714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14600" y="105336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69800" y="1833120"/>
                            <a:ext cx="74880" cy="590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20840" y="1892880"/>
                            <a:ext cx="47520" cy="43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61800" y="1936080"/>
                            <a:ext cx="59040" cy="76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17160" y="2013120"/>
                            <a:ext cx="44280" cy="846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02480" y="1158120"/>
                            <a:ext cx="1315080" cy="886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50680" y="109332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59720" y="1158120"/>
                            <a:ext cx="1479600" cy="861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70280" y="109332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442400" y="1345680"/>
                            <a:ext cx="987480" cy="524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1560" y="128088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443120" y="1370880"/>
                            <a:ext cx="1171080" cy="498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46960" y="130500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09920" y="1870200"/>
                            <a:ext cx="133200" cy="658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571280" y="1506960"/>
                            <a:ext cx="989280" cy="3434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90440" y="144324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570560" y="1608480"/>
                            <a:ext cx="995040" cy="241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96200" y="1542240"/>
                            <a:ext cx="22716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3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09920" y="1850400"/>
                            <a:ext cx="261720" cy="84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48000" y="1936080"/>
                            <a:ext cx="60480" cy="25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339080" y="1722600"/>
                            <a:ext cx="1136160" cy="2235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04040" y="165924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339080" y="1807200"/>
                            <a:ext cx="1142280" cy="138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13040" y="174492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48720" y="1946880"/>
                            <a:ext cx="90000" cy="15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59720" y="1962720"/>
                            <a:ext cx="189360" cy="56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03200" y="2019960"/>
                            <a:ext cx="55800" cy="248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17160" y="2044800"/>
                            <a:ext cx="84960" cy="522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856320" y="2097360"/>
                            <a:ext cx="60480" cy="67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087440" y="1878840"/>
                            <a:ext cx="1694880" cy="2462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15800" y="181548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88160" y="2033280"/>
                            <a:ext cx="1426320" cy="921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46160" y="1969920"/>
                            <a:ext cx="22716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56320" y="2126160"/>
                            <a:ext cx="230400" cy="388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12680" y="2164680"/>
                            <a:ext cx="143640" cy="849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14400" y="2250360"/>
                            <a:ext cx="97920" cy="1231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cc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26720" y="2154600"/>
                            <a:ext cx="1894680" cy="207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720" y="2092320"/>
                            <a:ext cx="2260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820680" y="2298600"/>
                            <a:ext cx="1622520" cy="64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5600" y="2235240"/>
                            <a:ext cx="25920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110480" y="2386440"/>
                            <a:ext cx="1444680" cy="34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6120" y="2420640"/>
                            <a:ext cx="226080" cy="9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 2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4110840" y="2386440"/>
                            <a:ext cx="1287720" cy="1494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27360" y="2533680"/>
                            <a:ext cx="260280" cy="9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Narrow" w:hAnsi="Arial Narrow" w:eastAsia="SimSun;宋体" w:cs="Arial Narrow"/>
                                  <w:color w:val="000000"/>
                                  <w:lang w:val="en-US" w:bidi="ar-SA"/>
                                </w:rPr>
                                <w:t xml:space="preserve">      CB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3820680" y="2363400"/>
                            <a:ext cx="289080" cy="22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726360" y="2362320"/>
                            <a:ext cx="946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14400" y="2362680"/>
                            <a:ext cx="111600" cy="108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02520" y="2374200"/>
                            <a:ext cx="10800" cy="64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66160" y="2381400"/>
                            <a:ext cx="36360" cy="565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63640" y="2438280"/>
                            <a:ext cx="1800" cy="3636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8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98000" y="2665080"/>
                            <a:ext cx="3906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FF3300"/>
                                  <w:lang w:val="en-US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9200" y="1729800"/>
                            <a:ext cx="3906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SimSun;宋体" w:cs="Times New Roman"/>
                                  <w:color w:val="00CC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39840" y="236160"/>
                            <a:ext cx="1493640" cy="436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SimSun;宋体" w:cs="Times New Roman"/>
                                  <w:color w:val="CC6600"/>
                                  <w:lang w:val="en-US" w:bidi="ar-SA"/>
                                </w:rPr>
                                <w:t xml:space="preserve">P. t. corbetti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CC6600"/>
                                  <w:lang w:val="en-US" w:bidi="ar-SA"/>
                                </w:rPr>
                                <w:t xml:space="preserve">II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CC6600"/>
                                  <w:lang w:val="en-US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SimSun;宋体" w:cs="Times New Roman"/>
                                  <w:color w:val="CC6600"/>
                                  <w:lang w:val="en-US" w:bidi="ar-SA"/>
                                </w:rPr>
                                <w:t>P. t. jackson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CC6600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0600" y="3722400"/>
                            <a:ext cx="97596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SimSun;宋体" w:cs="Times New Roman"/>
                                  <w:color w:val="FF3300"/>
                                  <w:lang w:val="en-US" w:bidi="ar-SA"/>
                                </w:rPr>
                                <w:t>P. t. altai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160" y="3037680"/>
                            <a:ext cx="122364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SimSun;宋体" w:cs="Times New Roman"/>
                                  <w:color w:val="808000"/>
                                  <w:lang w:val="en-US" w:bidi="ar-SA"/>
                                </w:rPr>
                                <w:t xml:space="preserve">P. t. corbetti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宋体" w:cs="Times New Roman"/>
                                  <w:color w:val="808000"/>
                                  <w:lang w:val="en-US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55440"/>
                            <a:ext cx="112896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SimSun;宋体" w:cs="Times New Roman"/>
                                  <w:color w:val="CC0099"/>
                                  <w:lang w:val="en-US" w:bidi="ar-SA"/>
                                </w:rPr>
                                <w:t>P. t. amoyen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485280"/>
                            <a:ext cx="118224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SimSun;宋体" w:cs="Times New Roman"/>
                                  <w:color w:val="00CC00"/>
                                  <w:lang w:val="en-US" w:bidi="ar-SA"/>
                                </w:rPr>
                                <w:t>P. t. sumatra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0000" y="4595400"/>
                            <a:ext cx="975960" cy="27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SimSun;宋体" w:cs="Times New Roman"/>
                                  <w:color w:val="3333CC"/>
                                  <w:lang w:val="en-US" w:bidi="ar-SA"/>
                                </w:rPr>
                                <w:t>P. t. tigr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4160" y="4510440"/>
                            <a:ext cx="3106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000000"/>
                                  <w:lang w:val="en-US" w:bidi="ar-SA"/>
                                </w:rPr>
                                <w:t>Dk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39.95pt;height:383.5pt" coordorigin="0,0" coordsize="10799,7670">
                <v:rect id="shape_0" stroked="f" o:allowincell="f" style="position:absolute;left:0;top:1;width:10798;height:766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227,7092" to="2158,7094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78;top:6839;width:459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33,4219" to="8680,4586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732;top:4119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32,4396" to="8895,4668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943;top:4294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85,4590" to="8913,5011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966;top:4488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33,4738" to="9210,5006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9262;top:4638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322,4963" to="8814,5008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867;top:4863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322,5010" to="9066,514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9119;top:5142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32,5007" to="7320,500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7186,5008" to="7231,5012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966,5013" to="7184,5046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7141,5070" to="8950,532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9002;top:5322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40,5070" to="8886,5502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939;top:5498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67,5046" to="7140,5068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918,5047" to="6965,5047" stroked="t" o:allowincell="f" style="position:absolute;flip:x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7044,5091" to="8623,5610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677;top:5610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99,5169" to="8576,5761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626;top:5757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417,5317" to="8702,601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754;top:6011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637,5499" to="8715,6262" stroked="f" o:allowincell="f" style="position:absolute;flip:xy;mso-position-horizontal-relative:char">
                  <v:stroke color="#3465a4" joinstyle="round" endcap="flat"/>
                  <v:fill o:detectmouseclick="t" on="false"/>
                  <w10:wrap type="none"/>
                </v:line>
                <v:shape id="shape_0" stroked="f" o:allowincell="f" style="position:absolute;left:8767;top:6258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638,5498" to="8587,6440" stroked="f" o:allowincell="f" style="position:absolute;flip:xy;mso-position-horizontal-relative:char">
                  <v:stroke color="#3465a4" joinstyle="round" endcap="flat"/>
                  <v:fill o:detectmouseclick="t" on="false"/>
                  <w10:wrap type="none"/>
                </v:line>
                <v:shape id="shape_0" stroked="f" o:allowincell="f" style="position:absolute;left:8637;top:6438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416,5316" to="7636,549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7198,5169" to="7414,5315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7044,5090" to="7197,5168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917,5046" to="7041,5088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683,5028" to="6915,5044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831,5143" to="8235,633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284;top:6333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068,5417" to="8186,647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239;top:6477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069,5418" to="8014,648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065;top:6484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73,5317" to="7067,541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7112,5513" to="7980,6658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034;top:6657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13,5512" to="7772,6592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824;top:6589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74,5317" to="7111,5512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832,5144" to="6973,5315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683,5028" to="6829,5142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582,4989" to="6683,502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683,5212" to="7639,665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692;top:6652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61,5656" to="7695,7013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744;top:7012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15,5802" to="7439,6880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492;top:687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71,6008" to="7365,7103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419;top:7102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72,6007" to="7181,7035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228;top:7033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15,5802" to="6969,600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861,5655" to="6913,5801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744,5405" to="6861,5654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814,5811" to="7025,7089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077;top:7087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4,5812" to="6861,709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913;top:7095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44,5405" to="6813,5810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683,5213" to="6741,5404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603,5053" to="6682,5212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627,5316" to="6706,697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756;top:6972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67,5316" to="6625,6970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144;top:6969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02,5053" to="6624,5316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581,4990" to="6601,5051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483,4903" to="6579,4988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412,5324" to="6446,6865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991;top:6862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32,5394" to="6436,7086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808;top:7082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42,5394" to="6436,6688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719;top:6684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38,5324" to="6447,5393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448,5028" to="6477,5323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5997,5839" to="6208,6734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572;top:6729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29,5838" to="6207,6756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406;top:6756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09,5027" to="6477,5837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479,4903" to="6483,5026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440,4821" to="6482,4902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5664,5037" to="6366,6745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243;top:6744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574,5037" to="6366,6565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153;top:6562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67,4820" to="6439,5036" stroked="t" o:allowincell="f" style="position:absolute;flip: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432,4668" to="6439,4818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6333,4588" to="6430,466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5673,4254" to="6332,4587" stroked="t" o:allowincell="f" style="position:absolute;flip:xy;mso-position-horizontal-relative:char">
                  <v:stroke color="#ff3300" weight="19080" joinstyle="miter" endcap="flat"/>
                  <v:fill o:detectmouseclick="t" on="false"/>
                  <w10:wrap type="none"/>
                </v:line>
                <v:line id="shape_0" from="5295,4809" to="5526,6775" stroked="t" o:allowincell="f" style="position:absolute;flip:y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866;top:6774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78,5424" to="5263,6852" stroked="t" o:allowincell="f" style="position:absolute;flip:y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555;top:6848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58,5539" to="5193,6787" stroked="t" o:allowincell="f" style="position:absolute;flip:y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235;top:6783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22,5540" to="5192,7101" stroked="t" o:allowincell="f" style="position:absolute;flip:y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599;top:7098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94,5424" to="5263,5538" stroked="t" o:allowincell="f" style="position:absolute;flip:y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line id="shape_0" from="5264,4809" to="5525,5423" stroked="t" o:allowincell="f" style="position:absolute;flip:y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line id="shape_0" from="5527,4254" to="5671,4809" stroked="t" o:allowincell="f" style="position:absolute;flip:y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line id="shape_0" from="5592,4093" to="5670,4252" stroked="t" o:allowincell="f" style="position:absolute;flip:xy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3972,4389" to="5378,6614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547;top:6612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82,4990" to="4798,6859" stroked="t" o:allowincell="f" style="position:absolute;flip:y;mso-position-horizontal-relative:char">
                  <v:stroke color="#cc0099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057;top:6857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34,5252" to="4521,6325" stroked="t" o:allowincell="f" style="position:absolute;flip:y;mso-position-horizontal-relative:char">
                  <v:stroke color="#cc0099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115;top:631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70,5252" to="4521,6073" stroked="t" o:allowincell="f" style="position:absolute;flip:y;mso-position-horizontal-relative:char">
                  <v:stroke color="#cc0099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047;top:6069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3,4990" to="4799,5251" stroked="t" o:allowincell="f" style="position:absolute;flip:y;mso-position-horizontal-relative:char">
                  <v:stroke color="fuchsia" weight="19080" joinstyle="miter" endcap="flat"/>
                  <v:fill o:detectmouseclick="t" on="false"/>
                  <w10:wrap type="none"/>
                </v:line>
                <v:line id="shape_0" from="4800,4388" to="5378,4988" stroked="t" o:allowincell="f" style="position:absolute;flip:y;mso-position-horizontal-relative:char">
                  <v:stroke color="#cc0099" weight="19080" joinstyle="miter" endcap="flat"/>
                  <v:fill o:detectmouseclick="t" on="false"/>
                  <w10:wrap type="none"/>
                </v:line>
                <v:line id="shape_0" from="5379,4092" to="5592,4386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593,3897" to="5611,4092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3070,4209" to="5156,6114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644;top:6112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97,4208" to="5157,5610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872;top:5610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58,4074" to="5320,4206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2867,4120" to="5236,5627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444;top:5622;width:409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4,4233" to="4980,5313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503;top:5313;width:40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85,4275" to="4852,5168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262;top:5163;width:409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31,4275" to="4852,4844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507;top:4841;width:409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54,4233" to="4980,4273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4982,4119" to="5236,4231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237,4075" to="5320,4118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322,3922" to="5556,4073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2739,4102" to="4498,4727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318;top:4722;width:409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52,4109" to="4341,4601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126;top:4598;width:380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CB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15,4110" to="4080,4429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188;top:4422;width:40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87,4112" to="4041,4296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064;top:4298;width:409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62,4113" to="4041,4146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042;top:4143;width:409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42,4109" to="4080,4111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4082,4099" to="4187,4108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2474,3991" to="4127,4092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053;top:3889;width:40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53,3829" to="4127,4092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028;top:3729;width:40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28,4093" to="4186,4097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4188,4099" to="4235,4099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2627,3705" to="4208,4087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204;top:3605;width:409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12,3505" to="4208,4087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092;top:3405;width:380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CB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9,4088" to="4234,4097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4236,4099" to="4341,4108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4343,4101" to="4498,4107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4499,3921" to="5556,4099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557,3896" to="5611,3920" stroked="t" o:allowincell="f" style="position:absolute;flip: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2239,3167" to="3613,3277" stroked="t" o:allowincell="f" style="position:absolute;flip:y;mso-position-horizontal-relative:char">
                  <v:stroke color="#cc0099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814;top:3277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49,2974" to="3613,3167" stroked="t" o:allowincell="f" style="position:absolute;mso-position-horizontal-relative:char">
                  <v:stroke color="#cc0099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727;top:2872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14,3168" to="5128,3424" stroked="t" o:allowincell="f" style="position:absolute;mso-position-horizontal-relative:char">
                  <v:stroke color="#cc0099" weight="19080" joinstyle="miter" endcap="flat"/>
                  <v:fill o:detectmouseclick="t" on="false"/>
                  <w10:wrap type="none"/>
                </v:line>
                <v:line id="shape_0" from="2683,2823" to="4026,2839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261;top:2723;width:330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 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38,2644" to="3765,2754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515;top:2548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7,2475" to="2982,255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934;top:2377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8,2240" to="2982,255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675;top:2140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84,2555" to="3384,2642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2152,2024" to="2996,243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727;top:1922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63,1574" to="2996,243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537;top:1470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98,2434" to="3383,2641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385,2643" to="3765,2755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767,2756" to="3956,2799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2417,1653" to="3767,2641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1994;top:1553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77,1755" to="3767,2641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354;top:1654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68,2643" to="3898,2748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2615,1419" to="3643,2418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188;top:1317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96,1374" to="3642,2418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374;top:1272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44,2420" to="3806,2609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2733,1001" to="3770,2551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312;top:903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58,1041" to="3693,237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537;top:93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74,1138" to="3640,2224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751;top:1038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79,1010" to="3641,222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858;top:910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42,2225" to="3693,237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695,2375" to="3771,2552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772,2553" to="3806,2609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808,2610" to="3898,2747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900,2749" to="3956,2800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957,2801" to="4026,2839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4028,2841" to="4118,2854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3304,663" to="4015,2514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2883;top:55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2,855" to="4016,2513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119;top:754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7,2515" to="4118,2854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4119,2855" to="5127,3424" stroked="t" o:allowincell="f" style="position:absolute;mso-position-horizontal-relative:char">
                  <v:stroke color="lime" weight="19080" joinstyle="miter" endcap="flat"/>
                  <v:fill o:detectmouseclick="t" on="false"/>
                  <w10:wrap type="none"/>
                </v:line>
                <v:line id="shape_0" from="5129,3426" to="5325,348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3880,1005" to="5286,3408" stroked="t" o:allowincell="f" style="position:absolute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456;top:905;width:328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 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77,765" to="5286,3407" stroked="t" o:allowincell="f" style="position:absolute;mso-position-horizontal-relative:char">
                  <v:stroke color="#3366ff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554;top:664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88,3409" to="5326,3488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5327,3490" to="5513,3649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4353,1043" to="5392,3322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3932;top:944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24,911" to="5307,3048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101;top:809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09,1169" to="5308,3048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384;top:1067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09,3049" to="5392,3321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394,3323" to="5513,3649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514,3651" to="5583,3747" stroked="t" o:allowincell="f" style="position:absolute;mso-position-horizontal-relative:char">
                  <v:stroke color="black" weight="19080" joinstyle="miter" endcap="flat"/>
                  <v:fill o:detectmouseclick="t" on="false"/>
                  <w10:wrap type="none"/>
                </v:line>
                <v:line id="shape_0" from="4780,101" to="5511,3233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357;top:0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153,449" to="5463,2672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4731;top:349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24,598" to="5462,2672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001;top:498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64,2673" to="5511,3233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512,3235" to="5582,3746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584,3748" to="5615,3838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673,296" to="5686,3565" stroked="t" o:allowincell="f" style="position:absolute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248;top:194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03,461" to="5926,3422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979;top:359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81,1053" to="6089,2027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836;top:869;width:409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81,913" to="6269,2027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058;top:754;width:40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03,2029" to="5980,3422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687,3424" to="5702,3565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674,3566" to="5685,3748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846,341" to="6654,3543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708;top:23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66,1003" to="6734,307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787;top:905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62,1111" to="6877,2863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6933;top:100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61,1111" to="7049,2863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102;top:100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48,2864" to="6361,2904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476,1039" to="7270,2665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321;top:937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1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6,1349" to="7284,2665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338;top:1247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47,2666" to="6475,2904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267,2905" to="6346,307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240,3080" to="6265,316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333,1235" to="7550,304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599;top:1137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18,1325" to="7680,2736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734;top:1225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16,1406" to="7825,243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874;top:1308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15,1534" to="7923,2440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7977;top:1432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19,2441" to="6914,2736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409,2738" to="6618,297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528,1590" to="8105,2886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156;top:1490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28,1761" to="8157,2886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212;top:1659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09,2887" to="6526,297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332,2981" to="6406,304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239,3049" to="6331,316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169,3170" to="6238,3302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303,1824" to="8373,321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426;top:1722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93,1824" to="8722,3180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772;top:1722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96,2119" to="8550,2944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601;top:2017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97,2159" to="8840,2944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893;top:2055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87,2945" to="6996,304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7199,2373" to="8756,2913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804;top:2273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198,2533" to="8764,2913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813;top:2429;width:357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3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87,2914" to="7198,3047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690,3049" to="6784,308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833,2713" to="8621,3064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668;top:2613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33,2846" to="8631,3064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682;top:2748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91,3066" to="6832,3090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393,3091" to="6690,317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304,3181" to="6391,3219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169,3220" to="6302,3301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073,3303" to="6167,340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6437,2959" to="9105,3346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9159;top:2859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38,3202" to="8683,3346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734;top:3102;width:35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73,3348" to="6435,3408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5847,3409" to="6072,3542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5692,3544" to="5845,3737" stroked="t" o:allowincell="f" style="position:absolute;flip:x;mso-position-horizontal-relative:char">
                  <v:stroke color="#cc6600" weight="19080" joinstyle="miter" endcap="flat"/>
                  <v:fill o:detectmouseclick="t" on="false"/>
                  <w10:wrap type="none"/>
                </v:line>
                <v:line id="shape_0" from="5869,3393" to="8852,3719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902;top:3295;width:355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17,3620" to="8571,3721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623;top:3520;width:407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3,3758" to="8747,3812" stroked="t" o:allowincell="f" style="position:absolute;flip:x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797;top:3812;width:355;height:1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 2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74,3758" to="8501,3992" stroked="t" o:allowincell="f" style="position:absolute;flip:x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8547;top:3990;width:409;height:1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Narrow" w:hAnsi="Arial Narrow" w:eastAsia="SimSun;宋体" w:cs="Arial Narrow"/>
                            <w:color w:val="000000"/>
                            <w:lang w:val="en-US" w:bidi="ar-SA"/>
                          </w:rPr>
                          <w:t xml:space="preserve">      CB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017,3722" to="6471,3756" stroked="t" o:allowincell="f" style="position:absolute;flip:x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868,3720" to="6016,3720" stroked="t" o:allowincell="f" style="position:absolute;flip:xy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692,3721" to="5867,3737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673,3739" to="5689,3748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616,3750" to="5672,3838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line id="shape_0" from="5612,3840" to="5614,3896" stroked="t" o:allowincell="f" style="position:absolute;flip:x;mso-position-horizontal-relative:char">
                  <v:stroke color="olive" weight="19080" joinstyle="miter" endcap="flat"/>
                  <v:fill o:detectmouseclick="t" on="false"/>
                  <w10:wrap type="none"/>
                </v:line>
                <v:shape id="shape_0" stroked="f" o:allowincell="f" style="position:absolute;left:5981;top:4197;width:614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FF3300"/>
                            <w:lang w:val="en-US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5;top:2724;width:614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SimSun;宋体" w:cs="Times New Roman"/>
                            <w:color w:val="00CC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22;top:372;width:2351;height:6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SimSun;宋体" w:cs="Times New Roman"/>
                            <w:color w:val="CC6600"/>
                            <w:lang w:val="en-US" w:bidi="ar-SA"/>
                          </w:rPr>
                          <w:t xml:space="preserve">P. t. corbetti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CC6600"/>
                            <w:lang w:val="en-US" w:bidi="ar-SA"/>
                          </w:rPr>
                          <w:t xml:space="preserve">II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CC6600"/>
                            <w:lang w:val="en-US" w:bidi="ar-SA"/>
                          </w:rPr>
                          <w:t>(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SimSun;宋体" w:cs="Times New Roman"/>
                            <w:color w:val="CC6600"/>
                            <w:lang w:val="en-US" w:bidi="ar-SA"/>
                          </w:rPr>
                          <w:t>P. t. jacksoni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CC6600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61;top:5862;width:1536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SimSun;宋体" w:cs="Times New Roman"/>
                            <w:color w:val="FF3300"/>
                            <w:lang w:val="en-US" w:bidi="ar-SA"/>
                          </w:rPr>
                          <w:t>P. t. altai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8;top:4784;width:1926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SimSun;宋体" w:cs="Times New Roman"/>
                            <w:color w:val="808000"/>
                            <w:lang w:val="en-US" w:bidi="ar-SA"/>
                          </w:rPr>
                          <w:t xml:space="preserve">P. t. corbetti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宋体" w:cs="Times New Roman"/>
                            <w:color w:val="808000"/>
                            <w:lang w:val="en-US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922;width:1777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SimSun;宋体" w:cs="Times New Roman"/>
                            <w:color w:val="CC0099"/>
                            <w:lang w:val="en-US" w:bidi="ar-SA"/>
                          </w:rPr>
                          <w:t>P. t. amoyen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;top:764;width:1861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SimSun;宋体" w:cs="Times New Roman"/>
                            <w:color w:val="00CC00"/>
                            <w:lang w:val="en-US" w:bidi="ar-SA"/>
                          </w:rPr>
                          <w:t>P. t. sumatra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7;top:7237;width:1536;height:4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SimSun;宋体" w:cs="Times New Roman"/>
                            <w:color w:val="3333CC"/>
                            <w:lang w:val="en-US" w:bidi="ar-SA"/>
                          </w:rPr>
                          <w:t>P. t. tigr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4;top:7103;width:488;height:2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000000"/>
                            <w:lang w:val="en-US" w:bidi="ar-SA"/>
                          </w:rPr>
                          <w:t>Dk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BodyTextIndent3"/>
        <w:spacing w:lineRule="auto" w:line="360"/>
        <w:ind w:left="0" w:hanging="0"/>
        <w:rPr/>
      </w:pPr>
      <w:r>
        <w:rPr/>
        <w:t>Supplement</w:t>
      </w:r>
      <w:r>
        <w:rPr>
          <w:lang w:eastAsia="zh-CN"/>
        </w:rPr>
        <w:t>ary</w:t>
      </w:r>
      <w:r>
        <w:rPr/>
        <w:t xml:space="preserve"> Material 1.  Phylogenetic relationships among the individual tigers from composite microsatellite genotypes of 30 loci.  Branches of the same color represent tiger individuals of the same classically named subspecies.  Neighbor-joining tree constructed based on kinship coefficient (Dkf) with (1-kf) option in MICROSAT (Minch et al. 1995).  Numbers are individual Pti codes (Table 1).  Bootstrap values over 50% are shown on divergence nodes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40" w:leader="none"/>
      </w:tabs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-2520" w:hanging="0"/>
      <w:jc w:val="right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sz w:val="24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udoraheader">
    <w:name w:val="eudoraheade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/>
    </w:pPr>
    <w:rPr>
      <w:rFonts w:ascii="Courier New" w:hAnsi="Courier New" w:cs="Courier New"/>
    </w:rPr>
  </w:style>
  <w:style w:type="paragraph" w:styleId="TextBodyIndent">
    <w:name w:val="Body Text Indent"/>
    <w:basedOn w:val="Normal"/>
    <w:pPr>
      <w:ind w:left="540" w:hanging="540"/>
      <w:jc w:val="both"/>
    </w:pPr>
    <w:rPr>
      <w:rFonts w:eastAsia="MingLiU;細明體"/>
      <w:sz w:val="24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 w:val="24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SimSun;宋体" w:cs="Arial"/>
      <w:color w:val="auto"/>
      <w:sz w:val="20"/>
      <w:szCs w:val="20"/>
      <w:lang w:val="en-US" w:bidi="ar-SA" w:eastAsia="zh-CN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tabs>
        <w:tab w:val="clear" w:pos="720"/>
        <w:tab w:val="left" w:pos="0" w:leader="none"/>
      </w:tabs>
      <w:spacing w:lineRule="auto" w:line="480"/>
    </w:pPr>
    <w:rPr>
      <w:sz w:val="22"/>
    </w:rPr>
  </w:style>
  <w:style w:type="paragraph" w:styleId="NormalWeb">
    <w:name w:val="Normal (Web)"/>
    <w:basedOn w:val="Normal"/>
    <w:qFormat/>
    <w:pPr>
      <w:widowControl/>
      <w:spacing w:before="100" w:after="100"/>
    </w:pPr>
    <w:rPr>
      <w:color w:val="003366"/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left="975" w:hanging="975"/>
    </w:pPr>
    <w:rPr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9T16:29:00Z</dcterms:created>
  <dc:creator>Shujin Luo</dc:creator>
  <dc:description/>
  <dc:language>en-US</dc:language>
  <cp:lastModifiedBy>Shujin Luo</cp:lastModifiedBy>
  <cp:lastPrinted>2004-02-06T19:07:00Z</cp:lastPrinted>
  <dcterms:modified xsi:type="dcterms:W3CDTF">2004-10-19T21:16:00Z</dcterms:modified>
  <cp:revision>5</cp:revision>
  <dc:subject/>
  <dc:title>Tiger Phylogeogra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